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40" w:type="dxa"/>
        <w:tblInd w:w="96" w:type="dxa"/>
        <w:tblLook w:val="0000" w:firstRow="0" w:lastRow="0" w:firstColumn="0" w:lastColumn="0" w:noHBand="0" w:noVBand="0"/>
      </w:tblPr>
      <w:tblGrid>
        <w:gridCol w:w="2450"/>
        <w:gridCol w:w="6480"/>
        <w:gridCol w:w="1400"/>
        <w:gridCol w:w="1410"/>
      </w:tblGrid>
      <w:tr w:rsidR="00415F1C" w:rsidRPr="00CB00CD" w14:paraId="1C6CDA11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C120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BABFF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4.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2243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5006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C6565F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67A9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8F5F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04CF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33F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318AE7A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4EA7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23E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glycoprotein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36AF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AF87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5E-08</w:t>
            </w:r>
          </w:p>
        </w:tc>
      </w:tr>
      <w:tr w:rsidR="00415F1C" w:rsidRPr="00CB00CD" w14:paraId="0B0A08D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636F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7127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1012~extracellular matrix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B772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707F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7</w:t>
            </w:r>
          </w:p>
        </w:tc>
      </w:tr>
      <w:tr w:rsidR="00415F1C" w:rsidRPr="00CB00CD" w14:paraId="118A053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2061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035A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glycosylatio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site:N-linked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GlcNAc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>...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782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CEE2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7E-07</w:t>
            </w:r>
          </w:p>
        </w:tc>
      </w:tr>
      <w:tr w:rsidR="00415F1C" w:rsidRPr="00CB00CD" w14:paraId="4F8D648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628A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17DA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578~proteinaceous extracellular matrix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F6A4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1F7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4E-06</w:t>
            </w:r>
          </w:p>
        </w:tc>
      </w:tr>
      <w:tr w:rsidR="00415F1C" w:rsidRPr="00CB00CD" w14:paraId="2F7F0A9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7A89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BEFF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4421~extracellular region pa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0BBD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3891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7E-06</w:t>
            </w:r>
          </w:p>
        </w:tc>
      </w:tr>
      <w:tr w:rsidR="00415F1C" w:rsidRPr="00CB00CD" w14:paraId="2574989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6883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90C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ecrete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20FB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26E0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2E-06</w:t>
            </w:r>
          </w:p>
        </w:tc>
      </w:tr>
      <w:tr w:rsidR="00415F1C" w:rsidRPr="00CB00CD" w14:paraId="378378B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F286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DFD2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extracellular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matrix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616D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7F79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8E-06</w:t>
            </w:r>
          </w:p>
        </w:tc>
      </w:tr>
      <w:tr w:rsidR="00415F1C" w:rsidRPr="00CB00CD" w14:paraId="4363147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AB1D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44E4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signal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BF23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8AC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6E-05</w:t>
            </w:r>
          </w:p>
        </w:tc>
      </w:tr>
      <w:tr w:rsidR="00415F1C" w:rsidRPr="00CB00CD" w14:paraId="7B68E00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4C07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9828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sign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peptid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7BC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A923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8E-05</w:t>
            </w:r>
          </w:p>
        </w:tc>
      </w:tr>
      <w:tr w:rsidR="00415F1C" w:rsidRPr="00CB00CD" w14:paraId="77949C3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89E9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95D3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576~extracellular reg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A476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E46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3E-04</w:t>
            </w:r>
          </w:p>
        </w:tc>
      </w:tr>
      <w:tr w:rsidR="00415F1C" w:rsidRPr="00CB00CD" w14:paraId="37FD94D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A137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9B7A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disulfide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bon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6C84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DFA0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0E-04</w:t>
            </w:r>
          </w:p>
        </w:tc>
      </w:tr>
      <w:tr w:rsidR="00415F1C" w:rsidRPr="00CB00CD" w14:paraId="2DEBBE1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4D69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9BA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4420~extracellular matrix pa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7E56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87FC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7E-04</w:t>
            </w:r>
          </w:p>
        </w:tc>
      </w:tr>
      <w:tr w:rsidR="00415F1C" w:rsidRPr="00CB00CD" w14:paraId="1CD6242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7E09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05DE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disulfide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bon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EEDE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8F32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3</w:t>
            </w:r>
          </w:p>
        </w:tc>
      </w:tr>
      <w:tr w:rsidR="00415F1C" w:rsidRPr="00CB00CD" w14:paraId="3163465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8F2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3C4F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604~basement membra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8521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1D05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3</w:t>
            </w:r>
          </w:p>
        </w:tc>
      </w:tr>
      <w:tr w:rsidR="00415F1C" w:rsidRPr="00CB00CD" w14:paraId="683E435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620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BD9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779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A47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39B62450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9A0E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F2214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3.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B106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1805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7D0176B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BD13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7DF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DA6C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2D49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68B3889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46BF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E33E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944~vasculature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9EA9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ECF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5E-04</w:t>
            </w:r>
          </w:p>
        </w:tc>
      </w:tr>
      <w:tr w:rsidR="00415F1C" w:rsidRPr="00CB00CD" w14:paraId="19573D0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7ED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B0AD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8514~blood vessel morphogenes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AF8C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69FA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7E-04</w:t>
            </w:r>
          </w:p>
        </w:tc>
      </w:tr>
      <w:tr w:rsidR="00415F1C" w:rsidRPr="00CB00CD" w14:paraId="7178445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C34D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30D8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568~blood vessel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A67C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B390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2E-04</w:t>
            </w:r>
          </w:p>
        </w:tc>
      </w:tr>
      <w:tr w:rsidR="00415F1C" w:rsidRPr="00CB00CD" w14:paraId="7DE270F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2CCA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A65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525~angiogenes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72DA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E1AB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3</w:t>
            </w:r>
          </w:p>
        </w:tc>
      </w:tr>
      <w:tr w:rsidR="00415F1C" w:rsidRPr="00CB00CD" w14:paraId="1287CFD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487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AE9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AB5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318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38C14661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E65B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1172B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3.1</w:t>
            </w:r>
            <w:r w:rsidR="00EC2889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27F7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211C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09660D4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C27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24E2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D493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DD5F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2FFBF91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7CDE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22B5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3018~vascular process in circulatory syste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4C8E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E14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9E-05</w:t>
            </w:r>
          </w:p>
        </w:tc>
      </w:tr>
      <w:tr w:rsidR="00415F1C" w:rsidRPr="00CB00CD" w14:paraId="19CEFB0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021C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CA62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3013~circulatory system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E544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3C6D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2E-04</w:t>
            </w:r>
          </w:p>
        </w:tc>
      </w:tr>
      <w:tr w:rsidR="00415F1C" w:rsidRPr="00CB00CD" w14:paraId="2C79578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1BAE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BE49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8015~blood circul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D694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469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2E-04</w:t>
            </w:r>
          </w:p>
        </w:tc>
      </w:tr>
      <w:tr w:rsidR="00415F1C" w:rsidRPr="00CB00CD" w14:paraId="1E59BBE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0E0D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E746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5150~regulation of tube siz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FE5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D545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4E-02</w:t>
            </w:r>
          </w:p>
        </w:tc>
      </w:tr>
      <w:tr w:rsidR="00415F1C" w:rsidRPr="00CB00CD" w14:paraId="03937FA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E07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5D9E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50880~regulation of blood vessel siz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5394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321C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4E-02</w:t>
            </w:r>
          </w:p>
        </w:tc>
      </w:tr>
      <w:tr w:rsidR="00415F1C" w:rsidRPr="00CB00CD" w14:paraId="0DB48EA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D6B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2B0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F2D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4F3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06AC1EDC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299E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lastRenderedPageBreak/>
              <w:t>Annotation Cluster 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713F3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3.1</w:t>
            </w:r>
            <w:r w:rsidR="00EC288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533B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E80B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75E886F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88A8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6539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2F60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4F00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6CE7D4B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EB6C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7C71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7584~response to nutri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D977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9AA5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8E-05</w:t>
            </w:r>
          </w:p>
        </w:tc>
      </w:tr>
      <w:tr w:rsidR="00415F1C" w:rsidRPr="00CB00CD" w14:paraId="06D4B63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7806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539F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1667~response to nutrient level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EB1E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C6CC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8E-05</w:t>
            </w:r>
          </w:p>
        </w:tc>
      </w:tr>
      <w:tr w:rsidR="00415F1C" w:rsidRPr="00CB00CD" w14:paraId="79FBB97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EA21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C09F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9991~response to extracellular stimul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8285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188D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5E-04</w:t>
            </w:r>
          </w:p>
        </w:tc>
      </w:tr>
      <w:tr w:rsidR="00415F1C" w:rsidRPr="00CB00CD" w14:paraId="268BD33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79CE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B95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10035~response to inorganic substanc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1190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977F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9E-02</w:t>
            </w:r>
          </w:p>
        </w:tc>
      </w:tr>
      <w:tr w:rsidR="00415F1C" w:rsidRPr="00CB00CD" w14:paraId="526FE8C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A27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29AC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3273~response to vita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AAB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C143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9E-02</w:t>
            </w:r>
          </w:p>
        </w:tc>
      </w:tr>
      <w:tr w:rsidR="00415F1C" w:rsidRPr="00CB00CD" w14:paraId="5060010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FF7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C09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2F7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63B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704F70E9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472B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2868A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3.1</w:t>
            </w:r>
            <w:r w:rsidR="00EC288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039B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31CA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63FA983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B7B9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19E9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D999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9F93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712E453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E124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1072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0884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Thrombospondi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, type 1 repea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AA8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9A43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7E-06</w:t>
            </w:r>
          </w:p>
        </w:tc>
      </w:tr>
      <w:tr w:rsidR="00415F1C" w:rsidRPr="00CB00CD" w14:paraId="368B8C1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803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AR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1350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00209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TSP1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BD5A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F995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0E-06</w:t>
            </w:r>
          </w:p>
        </w:tc>
      </w:tr>
      <w:tr w:rsidR="00415F1C" w:rsidRPr="00CB00CD" w14:paraId="5118B35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AC34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30C2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TSP</w:t>
            </w:r>
            <w:proofErr w:type="spellEnd"/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type-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53FC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984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1E-04</w:t>
            </w:r>
          </w:p>
        </w:tc>
      </w:tr>
      <w:tr w:rsidR="00415F1C" w:rsidRPr="00CB00CD" w14:paraId="085F053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4E3A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D54D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TSP</w:t>
            </w:r>
            <w:proofErr w:type="spellEnd"/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type-1 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265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45D6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3E-03</w:t>
            </w:r>
          </w:p>
        </w:tc>
      </w:tr>
      <w:tr w:rsidR="00415F1C" w:rsidRPr="00CB00CD" w14:paraId="441CCF1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6F00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43F5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TSP</w:t>
            </w:r>
            <w:proofErr w:type="spellEnd"/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type-1 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E1EC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EB68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3E-03</w:t>
            </w:r>
          </w:p>
        </w:tc>
      </w:tr>
      <w:tr w:rsidR="00415F1C" w:rsidRPr="00CB00CD" w14:paraId="2149E8D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060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63F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hepari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-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47BE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32FB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0E-02</w:t>
            </w:r>
          </w:p>
        </w:tc>
      </w:tr>
      <w:tr w:rsidR="00415F1C" w:rsidRPr="00CB00CD" w14:paraId="5E30421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6D2B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F1A1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TSP</w:t>
            </w:r>
            <w:proofErr w:type="spellEnd"/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type-1 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99DA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1142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1</w:t>
            </w:r>
          </w:p>
        </w:tc>
      </w:tr>
      <w:tr w:rsidR="00415F1C" w:rsidRPr="00CB00CD" w14:paraId="1B87E81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3F3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69D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1C6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679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049EAFCE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FAB3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78C21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3.0</w:t>
            </w:r>
            <w:r w:rsidR="00EC288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7CE9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C5ED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2C83970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B1B9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D908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F22E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ABBC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5E4936F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6463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18F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10033~response to organic substanc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81CF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0A0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5</w:t>
            </w:r>
          </w:p>
        </w:tc>
      </w:tr>
      <w:tr w:rsidR="00415F1C" w:rsidRPr="00CB00CD" w14:paraId="44DF5EB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D6CD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5D4F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9725~response to hormone stimul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E58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DC8D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3E-05</w:t>
            </w:r>
          </w:p>
        </w:tc>
      </w:tr>
      <w:tr w:rsidR="00415F1C" w:rsidRPr="00CB00CD" w14:paraId="7842380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4E5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78B3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9719~response to endogenous stimul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3AEF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D181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4</w:t>
            </w:r>
          </w:p>
        </w:tc>
      </w:tr>
      <w:tr w:rsidR="00415F1C" w:rsidRPr="00CB00CD" w14:paraId="74900B0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EA5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6FE9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3627~response to estrogen stimul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2ECA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CD8A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6E-03</w:t>
            </w:r>
          </w:p>
        </w:tc>
      </w:tr>
      <w:tr w:rsidR="00415F1C" w:rsidRPr="00CB00CD" w14:paraId="0F3C47A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0AB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B31F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2493~response to dru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7DE3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5B56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1E-03</w:t>
            </w:r>
          </w:p>
        </w:tc>
      </w:tr>
      <w:tr w:rsidR="00415F1C" w:rsidRPr="00CB00CD" w14:paraId="11DE301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6478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1EA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8545~response to steroid hormone stimul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604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16B4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1E-03</w:t>
            </w:r>
          </w:p>
        </w:tc>
      </w:tr>
      <w:tr w:rsidR="00415F1C" w:rsidRPr="00CB00CD" w14:paraId="2D54105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757A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A096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2355~response to estradiol stimul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720D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887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0E-02</w:t>
            </w:r>
          </w:p>
        </w:tc>
      </w:tr>
      <w:tr w:rsidR="00415F1C" w:rsidRPr="00CB00CD" w14:paraId="680FDA7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2AE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99B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F69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FB6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32855925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C9E0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694F6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5</w:t>
            </w:r>
            <w:r w:rsidR="00EC2889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D59D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D4B7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6510CF9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9A16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1D8C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5A3B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1BB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4D73DBF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B84B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85F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50840~extracellular matrix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46AD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3A6D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2E-03</w:t>
            </w:r>
          </w:p>
        </w:tc>
      </w:tr>
      <w:tr w:rsidR="00415F1C" w:rsidRPr="00CB00CD" w14:paraId="299841C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B9C5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9226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198~extracellular matrix organiz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A764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7807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4E-03</w:t>
            </w:r>
          </w:p>
        </w:tc>
      </w:tr>
      <w:tr w:rsidR="00415F1C" w:rsidRPr="00CB00CD" w14:paraId="5C0ACEB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1425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B00E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3062~extracellular structure organiz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DD2E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13BA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4E-03</w:t>
            </w:r>
          </w:p>
        </w:tc>
      </w:tr>
      <w:tr w:rsidR="00415F1C" w:rsidRPr="00CB00CD" w14:paraId="67EEDAF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E44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4E4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517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066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721B5C0A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42E5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1D6C8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4</w:t>
            </w:r>
            <w:r w:rsidR="00EC288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98C1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F917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1B3CC1B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6D59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C88F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9C1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4CE5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46301B5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F4DD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AD15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8511~rhythm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E612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11D5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6E-05</w:t>
            </w:r>
          </w:p>
        </w:tc>
      </w:tr>
      <w:tr w:rsidR="00415F1C" w:rsidRPr="00CB00CD" w14:paraId="66BED1E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5353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8493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8585~female gonad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CA31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9452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4</w:t>
            </w:r>
          </w:p>
        </w:tc>
      </w:tr>
      <w:tr w:rsidR="00415F1C" w:rsidRPr="00CB00CD" w14:paraId="6805F83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7FBA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E73B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8406~gonad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8F2F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EBBC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6E-04</w:t>
            </w:r>
          </w:p>
        </w:tc>
      </w:tr>
      <w:tr w:rsidR="00415F1C" w:rsidRPr="00CB00CD" w14:paraId="4AB7343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1124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6162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2698~ovulation cycl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C245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AFF7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7E-04</w:t>
            </w:r>
          </w:p>
        </w:tc>
      </w:tr>
      <w:tr w:rsidR="00415F1C" w:rsidRPr="00CB00CD" w14:paraId="62E16CA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C41A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0A68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6545~development of primary female sexual characteristi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1355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7987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4</w:t>
            </w:r>
          </w:p>
        </w:tc>
      </w:tr>
      <w:tr w:rsidR="00415F1C" w:rsidRPr="00CB00CD" w14:paraId="71BB16D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2A89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C70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6660~female sex differenti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0687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5355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4</w:t>
            </w:r>
          </w:p>
        </w:tc>
      </w:tr>
      <w:tr w:rsidR="00415F1C" w:rsidRPr="00CB00CD" w14:paraId="7D89112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8C6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F11C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8608~reproductive structure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9C84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4FC1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0E-04</w:t>
            </w:r>
          </w:p>
        </w:tc>
      </w:tr>
      <w:tr w:rsidR="00415F1C" w:rsidRPr="00CB00CD" w14:paraId="4AB5CFB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48BA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F78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5137~development of primary sexual characteristi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D036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863B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2E-04</w:t>
            </w:r>
          </w:p>
        </w:tc>
      </w:tr>
      <w:tr w:rsidR="00415F1C" w:rsidRPr="00CB00CD" w14:paraId="1C6E95C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DE1A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7163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22602~ovulation cycle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258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98FC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7E-04</w:t>
            </w:r>
          </w:p>
        </w:tc>
      </w:tr>
      <w:tr w:rsidR="00415F1C" w:rsidRPr="00CB00CD" w14:paraId="7DD59F7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5834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48A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3006~reproductive developmental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142C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6A3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9E-04</w:t>
            </w:r>
          </w:p>
        </w:tc>
      </w:tr>
      <w:tr w:rsidR="00415F1C" w:rsidRPr="00CB00CD" w14:paraId="796FB63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2F0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D682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542~ovulation from ovarian follicl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0772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70F3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3</w:t>
            </w:r>
          </w:p>
        </w:tc>
      </w:tr>
      <w:tr w:rsidR="00415F1C" w:rsidRPr="00CB00CD" w14:paraId="3025034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DC13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AD44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7548~sex differenti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E1AC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5471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4E-03</w:t>
            </w:r>
          </w:p>
        </w:tc>
      </w:tr>
      <w:tr w:rsidR="00415F1C" w:rsidRPr="00CB00CD" w14:paraId="6875A12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0D3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7A63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728~ovul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69A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945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7E-03</w:t>
            </w:r>
          </w:p>
        </w:tc>
      </w:tr>
      <w:tr w:rsidR="00415F1C" w:rsidRPr="00CB00CD" w14:paraId="1933C8B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5430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9D4F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8609~reproductive process in a multicellular organis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BC4A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3E1A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6E-02</w:t>
            </w:r>
          </w:p>
        </w:tc>
      </w:tr>
      <w:tr w:rsidR="00415F1C" w:rsidRPr="00CB00CD" w14:paraId="1BD0AB3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C54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7585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2504~multicellular organism reproduc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895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503D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6E-02</w:t>
            </w:r>
          </w:p>
        </w:tc>
      </w:tr>
      <w:tr w:rsidR="00415F1C" w:rsidRPr="00CB00CD" w14:paraId="76E2DF6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536A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283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7292~female gamete gener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6CDF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8BD4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1</w:t>
            </w:r>
          </w:p>
        </w:tc>
      </w:tr>
      <w:tr w:rsidR="00415F1C" w:rsidRPr="00CB00CD" w14:paraId="3C8B9A2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1679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0827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541~ovarian follicle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920D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E82C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6E-01</w:t>
            </w:r>
          </w:p>
        </w:tc>
      </w:tr>
      <w:tr w:rsidR="00415F1C" w:rsidRPr="00CB00CD" w14:paraId="6FEFF759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BB2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9EA7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7276~gamete gener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39CA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DCE4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9E-01</w:t>
            </w:r>
          </w:p>
        </w:tc>
      </w:tr>
      <w:tr w:rsidR="00415F1C" w:rsidRPr="00CB00CD" w14:paraId="2D90B8C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104F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79C3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19953~sexual reproduc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1D8A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2631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6E-01</w:t>
            </w:r>
          </w:p>
        </w:tc>
      </w:tr>
      <w:tr w:rsidR="00415F1C" w:rsidRPr="00CB00CD" w14:paraId="15FEF28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CBBE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379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7283~spermatogenes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B29B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427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1E-01</w:t>
            </w:r>
          </w:p>
        </w:tc>
      </w:tr>
      <w:tr w:rsidR="00415F1C" w:rsidRPr="00CB00CD" w14:paraId="50423CD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EA7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4F2D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8232~male gamete gener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59FB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DE9E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1E-01</w:t>
            </w:r>
          </w:p>
        </w:tc>
      </w:tr>
      <w:tr w:rsidR="00415F1C" w:rsidRPr="00CB00CD" w14:paraId="38E32029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129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69E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3D8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148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1C24C073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5A9D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0D0D3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</w:t>
            </w:r>
            <w:r w:rsidR="00EC2889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8327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4531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186C6F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7B18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5E6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F8CA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2D5F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1536FB7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C871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84E0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871~pattern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580D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C70F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0E-04</w:t>
            </w:r>
          </w:p>
        </w:tc>
      </w:tr>
      <w:tr w:rsidR="00415F1C" w:rsidRPr="00CB00CD" w14:paraId="20DC3D0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ACDF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D631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247~polysaccharide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0214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9A78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0E-04</w:t>
            </w:r>
          </w:p>
        </w:tc>
      </w:tr>
      <w:tr w:rsidR="00415F1C" w:rsidRPr="00CB00CD" w14:paraId="6ACB3E9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F349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0DA3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539~glycosaminoglycan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088F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01F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4E-03</w:t>
            </w:r>
          </w:p>
        </w:tc>
      </w:tr>
      <w:tr w:rsidR="00415F1C" w:rsidRPr="00CB00CD" w14:paraId="0498C80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CD7A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9454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246~carbohydrate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3B66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A09D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0E-02</w:t>
            </w:r>
          </w:p>
        </w:tc>
      </w:tr>
      <w:tr w:rsidR="00415F1C" w:rsidRPr="00CB00CD" w14:paraId="280F60A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F06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DA7E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hepari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-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EC07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9E7D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0E-02</w:t>
            </w:r>
          </w:p>
        </w:tc>
      </w:tr>
      <w:tr w:rsidR="00415F1C" w:rsidRPr="00CB00CD" w14:paraId="0D6AF3F9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B6F5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BF8F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8201~heparin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AB56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F227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6E-02</w:t>
            </w:r>
          </w:p>
        </w:tc>
      </w:tr>
      <w:tr w:rsidR="00415F1C" w:rsidRPr="00CB00CD" w14:paraId="7FB8EA5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53C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B53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A4A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623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0827D5D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3AF3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61BD0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2</w:t>
            </w:r>
            <w:r w:rsidR="00EC2889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5C90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D58C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6167B68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3AC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C47B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7829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5ED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228C1C9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2CFE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FCAB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51270~regulation of cell mo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552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F730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4E-04</w:t>
            </w:r>
          </w:p>
        </w:tc>
      </w:tr>
      <w:tr w:rsidR="00415F1C" w:rsidRPr="00CB00CD" w14:paraId="6E0DEB6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D42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0E40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334~regulation of cell migr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9E6D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9CCA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4E-04</w:t>
            </w:r>
          </w:p>
        </w:tc>
      </w:tr>
      <w:tr w:rsidR="00415F1C" w:rsidRPr="00CB00CD" w14:paraId="0E938AA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BBCA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2545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0012~regulation of locomo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9CA5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3814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2E-03</w:t>
            </w:r>
          </w:p>
        </w:tc>
      </w:tr>
      <w:tr w:rsidR="00415F1C" w:rsidRPr="00CB00CD" w14:paraId="16823BE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B57A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D73F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335~positive regulation of cell migr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762B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3BE8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2</w:t>
            </w:r>
          </w:p>
        </w:tc>
      </w:tr>
      <w:tr w:rsidR="00415F1C" w:rsidRPr="00CB00CD" w14:paraId="76F1DA5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00EF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AE69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51272~positive regulation of cell mo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DB01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9056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0E-02</w:t>
            </w:r>
          </w:p>
        </w:tc>
      </w:tr>
      <w:tr w:rsidR="00415F1C" w:rsidRPr="00CB00CD" w14:paraId="4B8478A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35C0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F748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0017~positive regulation of locomo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5568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52E7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0E-02</w:t>
            </w:r>
          </w:p>
        </w:tc>
      </w:tr>
      <w:tr w:rsidR="00415F1C" w:rsidRPr="00CB00CD" w14:paraId="15A4F54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737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277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09E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A3B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830FDB6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16F5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852D0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DCE0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6B66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10F8D13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21CF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DEE2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5E70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768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62736F3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FF3D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A616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cel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adhes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DEF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1CA8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3E-03</w:t>
            </w:r>
          </w:p>
        </w:tc>
      </w:tr>
      <w:tr w:rsidR="00415F1C" w:rsidRPr="00CB00CD" w14:paraId="1AA9BE2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F5AF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1A47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22610~biological adhes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A1A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8838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2</w:t>
            </w:r>
          </w:p>
        </w:tc>
      </w:tr>
      <w:tr w:rsidR="00415F1C" w:rsidRPr="00CB00CD" w14:paraId="3DB7C71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091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AE43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7155~cell adhes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13A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2A6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2</w:t>
            </w:r>
          </w:p>
        </w:tc>
      </w:tr>
      <w:tr w:rsidR="00415F1C" w:rsidRPr="00CB00CD" w14:paraId="0A92DFC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C73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B7E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510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11B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9C43502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0011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72F8A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7ACF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2F52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3969988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2650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A3BB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DA7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E28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4502D65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D6F6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8702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4459~plasma membrane pa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373E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2B97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9E-04</w:t>
            </w:r>
          </w:p>
        </w:tc>
      </w:tr>
      <w:tr w:rsidR="00415F1C" w:rsidRPr="00CB00CD" w14:paraId="0D48463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4961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318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887~integral to plasma membra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B9F7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29F5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4E-03</w:t>
            </w:r>
          </w:p>
        </w:tc>
      </w:tr>
      <w:tr w:rsidR="00415F1C" w:rsidRPr="00CB00CD" w14:paraId="4E0DF91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A15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0454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1226~intrinsic to plasma membra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7C2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CAE7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9E-03</w:t>
            </w:r>
          </w:p>
        </w:tc>
      </w:tr>
      <w:tr w:rsidR="00415F1C" w:rsidRPr="00CB00CD" w14:paraId="1B5606B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32A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A22D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886~plasma membra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66B1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72FE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7E-02</w:t>
            </w:r>
          </w:p>
        </w:tc>
      </w:tr>
      <w:tr w:rsidR="00415F1C" w:rsidRPr="00CB00CD" w14:paraId="540429E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B703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DE05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topologic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domain:Cytoplasmic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4B0C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E216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0E-01</w:t>
            </w:r>
          </w:p>
        </w:tc>
      </w:tr>
      <w:tr w:rsidR="00415F1C" w:rsidRPr="00CB00CD" w14:paraId="64C6AD8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948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160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BE3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371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2CD9987E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CAA2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963C7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2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5A48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6BE9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173AC29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BEF1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1277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3EAB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FD99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429953F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884D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DA98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TSP</w:t>
            </w:r>
            <w:proofErr w:type="spellEnd"/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type-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CEC4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0D93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1E-04</w:t>
            </w:r>
          </w:p>
        </w:tc>
      </w:tr>
      <w:tr w:rsidR="00415F1C" w:rsidRPr="00CB00CD" w14:paraId="699D424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70DC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8B6C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17891:Insulin-like growth factor binding protein, N-term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CE0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2EB6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0E-03</w:t>
            </w:r>
          </w:p>
        </w:tc>
      </w:tr>
      <w:tr w:rsidR="00415F1C" w:rsidRPr="00CB00CD" w14:paraId="23137E7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48DA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B6D8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12395:IGFBP-related, CN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4B0E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43D6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9E-03</w:t>
            </w:r>
          </w:p>
        </w:tc>
      </w:tr>
      <w:tr w:rsidR="00415F1C" w:rsidRPr="00CB00CD" w14:paraId="0237C28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6847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PIR_SUPERFAMIL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047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PIRSF036495:IGFBP_rP_CN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931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99D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6E-03</w:t>
            </w:r>
          </w:p>
        </w:tc>
      </w:tr>
      <w:tr w:rsidR="00415F1C" w:rsidRPr="00CB00CD" w14:paraId="256E705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F5A1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FE70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IGFBP</w:t>
            </w:r>
            <w:proofErr w:type="spellEnd"/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N-term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F74C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B43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8E-03</w:t>
            </w:r>
          </w:p>
        </w:tc>
      </w:tr>
      <w:tr w:rsidR="00415F1C" w:rsidRPr="00CB00CD" w14:paraId="6A72807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2CE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C453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0867:Insulin-like growth factor-binding protein, IGFBP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89B7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0CC1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7E-03</w:t>
            </w:r>
          </w:p>
        </w:tc>
      </w:tr>
      <w:tr w:rsidR="00415F1C" w:rsidRPr="00CB00CD" w14:paraId="1333D0F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6DE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PIR_SUPERFAMIL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4AB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PIRSF036495:IGFBP-related protein, CNN typ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BD64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111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3E-03</w:t>
            </w:r>
          </w:p>
        </w:tc>
      </w:tr>
      <w:tr w:rsidR="00415F1C" w:rsidRPr="00CB00CD" w14:paraId="5727033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5072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AR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1029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00121:I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D525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DAF3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4E-03</w:t>
            </w:r>
          </w:p>
        </w:tc>
      </w:tr>
      <w:tr w:rsidR="00415F1C" w:rsidRPr="00CB00CD" w14:paraId="75AF8B9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2CD4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9685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520~insulin-like growth factor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4CC1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74DC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4E-03</w:t>
            </w:r>
          </w:p>
        </w:tc>
      </w:tr>
      <w:tr w:rsidR="00415F1C" w:rsidRPr="00CB00CD" w14:paraId="406DFE9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AA71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A41E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19838~growth factor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00FF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2568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2</w:t>
            </w:r>
          </w:p>
        </w:tc>
      </w:tr>
      <w:tr w:rsidR="00415F1C" w:rsidRPr="00CB00CD" w14:paraId="1694A27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AB4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3235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6208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Cystine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kno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EF5E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C751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0E-02</w:t>
            </w:r>
          </w:p>
        </w:tc>
      </w:tr>
      <w:tr w:rsidR="00415F1C" w:rsidRPr="00CB00CD" w14:paraId="08BD62DE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A52A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0AD5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1007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vo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Willebrand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factor, type C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623E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BA7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2E-02</w:t>
            </w:r>
          </w:p>
        </w:tc>
      </w:tr>
      <w:tr w:rsidR="00415F1C" w:rsidRPr="00CB00CD" w14:paraId="48BE4979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686E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17AB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VWFC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CDC6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017C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3E-02</w:t>
            </w:r>
          </w:p>
        </w:tc>
      </w:tr>
      <w:tr w:rsidR="00415F1C" w:rsidRPr="00CB00CD" w14:paraId="2DCDB65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588B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AR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B961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00214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VWC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9217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5551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2E-02</w:t>
            </w:r>
          </w:p>
        </w:tc>
      </w:tr>
      <w:tr w:rsidR="00415F1C" w:rsidRPr="00CB00CD" w14:paraId="0EDE02C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B5F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5EC8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domain:CTCK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04BF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00B4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0E-02</w:t>
            </w:r>
          </w:p>
        </w:tc>
      </w:tr>
      <w:tr w:rsidR="00415F1C" w:rsidRPr="00CB00CD" w14:paraId="49598B6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C7D0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56A5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6207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Cystine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knot, C-term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E05C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1035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9E-02</w:t>
            </w:r>
          </w:p>
        </w:tc>
      </w:tr>
      <w:tr w:rsidR="00415F1C" w:rsidRPr="00CB00CD" w14:paraId="6511353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5B8C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AR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D586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M00041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CT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5E35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EDAE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4E-02</w:t>
            </w:r>
          </w:p>
        </w:tc>
      </w:tr>
      <w:tr w:rsidR="00415F1C" w:rsidRPr="00CB00CD" w14:paraId="1DB3F67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B87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D6B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25B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95C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131219D7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41BA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50A37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1.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5BD3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7D92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58019F2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05D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5CC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4F73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94B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47F6D61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367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A917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324~lung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BE72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F002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2E-03</w:t>
            </w:r>
          </w:p>
        </w:tc>
      </w:tr>
      <w:tr w:rsidR="00415F1C" w:rsidRPr="00CB00CD" w14:paraId="41E0407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FA74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19C8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323~respiratory tube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F787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CF2E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4E-03</w:t>
            </w:r>
          </w:p>
        </w:tc>
      </w:tr>
      <w:tr w:rsidR="00415F1C" w:rsidRPr="00CB00CD" w14:paraId="1C00AB8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520C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7DB3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60541~respiratory system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2CF0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C78B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2E-02</w:t>
            </w:r>
          </w:p>
        </w:tc>
      </w:tr>
      <w:tr w:rsidR="00415F1C" w:rsidRPr="00CB00CD" w14:paraId="3C5AD7A9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1FF3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997C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5295~tube developm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BE9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C155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2E-02</w:t>
            </w:r>
          </w:p>
        </w:tc>
      </w:tr>
      <w:tr w:rsidR="00415F1C" w:rsidRPr="00CB00CD" w14:paraId="4852538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456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BC6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D82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D9D2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2E3F4ECD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B602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4602E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1.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A9E6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B992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54FD582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EDBF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8CC1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9C3B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693B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690D592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AA78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8DE9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4420~extracellular matrix pa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F77A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E422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7E-04</w:t>
            </w:r>
          </w:p>
        </w:tc>
      </w:tr>
      <w:tr w:rsidR="00415F1C" w:rsidRPr="00CB00CD" w14:paraId="6AEAA7C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28F8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8FDC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604~basement membra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C2C3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9C01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3</w:t>
            </w:r>
          </w:p>
        </w:tc>
      </w:tr>
      <w:tr w:rsidR="00415F1C" w:rsidRPr="00CB00CD" w14:paraId="0139611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3D92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C4C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basement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membra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3789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6E2D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3E-03</w:t>
            </w:r>
          </w:p>
        </w:tc>
      </w:tr>
      <w:tr w:rsidR="00415F1C" w:rsidRPr="00CB00CD" w14:paraId="6E7F76B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DB8E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AFC5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regio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of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interest:Triple-helical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reg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0529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D422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7E-03</w:t>
            </w:r>
          </w:p>
        </w:tc>
      </w:tr>
      <w:tr w:rsidR="00415F1C" w:rsidRPr="00CB00CD" w14:paraId="4689E86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D65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DFC4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trimer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3475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CD0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9E-03</w:t>
            </w:r>
          </w:p>
        </w:tc>
      </w:tr>
      <w:tr w:rsidR="00415F1C" w:rsidRPr="00CB00CD" w14:paraId="6C680AA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551B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CD05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triple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helix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906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F5F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2</w:t>
            </w:r>
          </w:p>
        </w:tc>
      </w:tr>
      <w:tr w:rsidR="00415F1C" w:rsidRPr="00CB00CD" w14:paraId="163717C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E541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D353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hydroxylysine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B19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629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2</w:t>
            </w:r>
          </w:p>
        </w:tc>
      </w:tr>
      <w:tr w:rsidR="00415F1C" w:rsidRPr="00CB00CD" w14:paraId="5CEF985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8C32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2908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8160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Collage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triple helix repea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0103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BFC0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5E-02</w:t>
            </w:r>
          </w:p>
        </w:tc>
      </w:tr>
      <w:tr w:rsidR="00415F1C" w:rsidRPr="00CB00CD" w14:paraId="106BB1E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4239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707F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B00CD">
              <w:rPr>
                <w:rFonts w:ascii="Times New Roman" w:hAnsi="Times New Roman"/>
                <w:sz w:val="20"/>
              </w:rPr>
              <w:t>hydroxyproline</w:t>
            </w:r>
            <w:proofErr w:type="spellEnd"/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A598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9DAC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2</w:t>
            </w:r>
          </w:p>
        </w:tc>
      </w:tr>
      <w:tr w:rsidR="00415F1C" w:rsidRPr="00CB00CD" w14:paraId="6167281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3E28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CC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FE9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581~collage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17F4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CCF3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2</w:t>
            </w:r>
          </w:p>
        </w:tc>
      </w:tr>
      <w:tr w:rsidR="00415F1C" w:rsidRPr="00CB00CD" w14:paraId="7857382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98E1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KEGG_PATHWA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BCCE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hsa04512:ECM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-receptor interac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E87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32C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6E-02</w:t>
            </w:r>
          </w:p>
        </w:tc>
      </w:tr>
      <w:tr w:rsidR="00415F1C" w:rsidRPr="00CB00CD" w14:paraId="2933A49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7ED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KEGG_PATHWA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D0B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hsa04510:Foc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adhes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F833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08E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8E-02</w:t>
            </w:r>
          </w:p>
        </w:tc>
      </w:tr>
      <w:tr w:rsidR="00415F1C" w:rsidRPr="00CB00CD" w14:paraId="5B2E375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DEA3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B35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short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sequence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motif:Cell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attachment sit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20FE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8025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3E-02</w:t>
            </w:r>
          </w:p>
        </w:tc>
      </w:tr>
      <w:tr w:rsidR="00415F1C" w:rsidRPr="00CB00CD" w14:paraId="0029361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D005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38C6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collagen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E5A7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10AD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5E-02</w:t>
            </w:r>
          </w:p>
        </w:tc>
      </w:tr>
      <w:tr w:rsidR="00415F1C" w:rsidRPr="00CB00CD" w14:paraId="7A519C4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BF5D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MF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979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5201~extracellular matrix structural constitu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A891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9208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5E-02</w:t>
            </w:r>
          </w:p>
        </w:tc>
      </w:tr>
      <w:tr w:rsidR="00415F1C" w:rsidRPr="00CB00CD" w14:paraId="3305495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63E3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KEGG_PATHWA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CC05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hsa05222:Smal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cell lung cance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B514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8CBF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.7E-02</w:t>
            </w:r>
          </w:p>
        </w:tc>
      </w:tr>
      <w:tr w:rsidR="00415F1C" w:rsidRPr="00CB00CD" w14:paraId="5E8596E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ACE6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CB8F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hydroxylation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495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6F4A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0E-01</w:t>
            </w:r>
          </w:p>
        </w:tc>
      </w:tr>
      <w:tr w:rsidR="00415F1C" w:rsidRPr="00CB00CD" w14:paraId="68872CB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A74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4C8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A8A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941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46783EA6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C4E9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EC679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1.7</w:t>
            </w:r>
            <w:r w:rsidR="00EC2889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0F9D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D2D1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2A2793E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8380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B2B1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8EB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08E8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590DD30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2BEB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B679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chelation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2086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8937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.6E-03</w:t>
            </w:r>
          </w:p>
        </w:tc>
      </w:tr>
      <w:tr w:rsidR="00415F1C" w:rsidRPr="00CB00CD" w14:paraId="1FC62AB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D5F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0F6D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regio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of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interest:Bet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B547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4B52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2</w:t>
            </w:r>
          </w:p>
        </w:tc>
      </w:tr>
      <w:tr w:rsidR="00415F1C" w:rsidRPr="00CB00CD" w14:paraId="486E911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1023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E2AF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regio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of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interest:Alph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B6F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22A5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2</w:t>
            </w:r>
          </w:p>
        </w:tc>
      </w:tr>
      <w:tr w:rsidR="00415F1C" w:rsidRPr="00CB00CD" w14:paraId="00F0B42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0D83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3FDB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met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ion-binding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site:Divalent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metal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cation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>; cluster 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A1F3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D505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2</w:t>
            </w:r>
          </w:p>
        </w:tc>
      </w:tr>
      <w:tr w:rsidR="00415F1C" w:rsidRPr="00CB00CD" w14:paraId="5E64CAA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C617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UP_SEQ_FEAT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BA2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met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ion-binding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site:Divalent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metal 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cation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>; cluster 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9E1D7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F1F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3E-02</w:t>
            </w:r>
          </w:p>
        </w:tc>
      </w:tr>
      <w:tr w:rsidR="00415F1C" w:rsidRPr="00CB00CD" w14:paraId="0FECE43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E4EE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64B5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18064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Metallothionei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, vertebrate, metal binding sit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5046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694F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5E-02</w:t>
            </w:r>
          </w:p>
        </w:tc>
      </w:tr>
      <w:tr w:rsidR="00415F1C" w:rsidRPr="00CB00CD" w14:paraId="58CF509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C568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FF0C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met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CB00CD">
              <w:rPr>
                <w:rFonts w:ascii="Times New Roman" w:hAnsi="Times New Roman"/>
                <w:sz w:val="20"/>
              </w:rPr>
              <w:t>thiolate</w:t>
            </w:r>
            <w:proofErr w:type="spellEnd"/>
            <w:r w:rsidRPr="00CB00CD">
              <w:rPr>
                <w:rFonts w:ascii="Times New Roman" w:hAnsi="Times New Roman"/>
                <w:sz w:val="20"/>
              </w:rPr>
              <w:t xml:space="preserve"> cluste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C31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9077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5E-02</w:t>
            </w:r>
          </w:p>
        </w:tc>
      </w:tr>
      <w:tr w:rsidR="00415F1C" w:rsidRPr="00CB00CD" w14:paraId="54ED6691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3A94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16B9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3019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Metallothionei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superfamily, eukaryotic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8A00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FD3C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8E-02</w:t>
            </w:r>
          </w:p>
        </w:tc>
      </w:tr>
      <w:tr w:rsidR="00415F1C" w:rsidRPr="00CB00CD" w14:paraId="48B69F8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4B59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NTERPR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872A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IPR000006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Metallothionein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>, vertebrat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314A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B6BE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8E-02</w:t>
            </w:r>
          </w:p>
        </w:tc>
      </w:tr>
      <w:tr w:rsidR="00415F1C" w:rsidRPr="00CB00CD" w14:paraId="13FCBC5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3FE5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PIR_SUPERFAMIL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18E8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PIRSF002564</w:t>
            </w:r>
            <w:proofErr w:type="gramStart"/>
            <w:r w:rsidRPr="00CB00CD">
              <w:rPr>
                <w:rFonts w:ascii="Times New Roman" w:hAnsi="Times New Roman"/>
                <w:sz w:val="20"/>
              </w:rPr>
              <w:t>:metallothionein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57DA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3FE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8E-02</w:t>
            </w:r>
          </w:p>
        </w:tc>
      </w:tr>
      <w:tr w:rsidR="00415F1C" w:rsidRPr="00CB00CD" w14:paraId="02FCB22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E78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99C5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meta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bindin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F44B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CFB2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6E-02</w:t>
            </w:r>
          </w:p>
        </w:tc>
      </w:tr>
      <w:tr w:rsidR="00415F1C" w:rsidRPr="00CB00CD" w14:paraId="1C79282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A927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1264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acetylated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amino en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6AD9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D4E7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1</w:t>
            </w:r>
          </w:p>
        </w:tc>
      </w:tr>
      <w:tr w:rsidR="00415F1C" w:rsidRPr="00CB00CD" w14:paraId="74E2EDD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BEC7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CB3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88D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D4C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521B9C48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B495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A6327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1.</w:t>
            </w:r>
            <w:r w:rsidR="00EC2889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ABE5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5BE8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59AB2BA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7626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7DB7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C6032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3157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3BE108E2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931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4AE2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0008~regulation of growth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996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F0E3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1E-03</w:t>
            </w:r>
          </w:p>
        </w:tc>
      </w:tr>
      <w:tr w:rsidR="00415F1C" w:rsidRPr="00CB00CD" w14:paraId="2A67770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E8E2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170E0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1558~regulation of cell growth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4060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634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4E-03</w:t>
            </w:r>
          </w:p>
        </w:tc>
      </w:tr>
      <w:tr w:rsidR="00415F1C" w:rsidRPr="00CB00CD" w14:paraId="6DA838A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D124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3922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0308~negative regulation of cell growth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B946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8F4E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3E-02</w:t>
            </w:r>
          </w:p>
        </w:tc>
      </w:tr>
      <w:tr w:rsidR="00415F1C" w:rsidRPr="00CB00CD" w14:paraId="206D017F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413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A3BF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5792~negative regulation of cell siz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C44A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2C28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1E-02</w:t>
            </w:r>
          </w:p>
        </w:tc>
      </w:tr>
      <w:tr w:rsidR="00415F1C" w:rsidRPr="00CB00CD" w14:paraId="2D8C07C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F19D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E0EA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5926~negative regulation of growth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4676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F61E9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5E-02</w:t>
            </w:r>
          </w:p>
        </w:tc>
      </w:tr>
      <w:tr w:rsidR="00415F1C" w:rsidRPr="00CB00CD" w14:paraId="072CC2D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338DA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9020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8361~regulation of cell siz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0742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3F3C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3E-02</w:t>
            </w:r>
          </w:p>
        </w:tc>
      </w:tr>
      <w:tr w:rsidR="00415F1C" w:rsidRPr="00CB00CD" w14:paraId="1E017C23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4A8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257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2535~regulation of cellular component siz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5FD5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4865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0E-01</w:t>
            </w:r>
          </w:p>
        </w:tc>
      </w:tr>
      <w:tr w:rsidR="00415F1C" w:rsidRPr="00CB00CD" w14:paraId="27A30EF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12B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0C0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A46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521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5387C20C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1A08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90901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1.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B45A8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BECC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6AA5F43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C16D6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4C65E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C79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78B41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09E67E2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8CE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C9E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8360~regulation of cell shap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71F3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4D7C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1.5E-02</w:t>
            </w:r>
          </w:p>
        </w:tc>
      </w:tr>
      <w:tr w:rsidR="00415F1C" w:rsidRPr="00CB00CD" w14:paraId="0848B8B0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72F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1F1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22604~regulation of cell morphogenes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E89C4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8260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9E-02</w:t>
            </w:r>
          </w:p>
        </w:tc>
      </w:tr>
      <w:tr w:rsidR="00415F1C" w:rsidRPr="00CB00CD" w14:paraId="2F2AB43A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1E41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SP_PIR_KEYWORD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75FDB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CB00CD">
              <w:rPr>
                <w:rFonts w:ascii="Times New Roman" w:hAnsi="Times New Roman"/>
                <w:sz w:val="20"/>
              </w:rPr>
              <w:t>cell</w:t>
            </w:r>
            <w:proofErr w:type="gramEnd"/>
            <w:r w:rsidRPr="00CB00CD">
              <w:rPr>
                <w:rFonts w:ascii="Times New Roman" w:hAnsi="Times New Roman"/>
                <w:sz w:val="20"/>
              </w:rPr>
              <w:t xml:space="preserve"> shap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51BD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8F0C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5E-02</w:t>
            </w:r>
          </w:p>
        </w:tc>
      </w:tr>
      <w:tr w:rsidR="00415F1C" w:rsidRPr="00CB00CD" w14:paraId="25EB76A8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E10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6A3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A10B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F8A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1169907F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3E50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Annotation Cluster 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5D06D" w14:textId="77777777" w:rsidR="00415F1C" w:rsidRPr="00CB00CD" w:rsidRDefault="00415F1C" w:rsidP="00EC2889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Enrichment Score: 1.51</w:t>
            </w:r>
            <w:bookmarkStart w:id="0" w:name="_GoBack"/>
            <w:bookmarkEnd w:id="0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9B6C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48C5D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15F1C" w:rsidRPr="00CB00CD" w14:paraId="03E61684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9214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Catego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125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21E8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 Coun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AA84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P-value</w:t>
            </w:r>
          </w:p>
        </w:tc>
      </w:tr>
      <w:tr w:rsidR="00415F1C" w:rsidRPr="00CB00CD" w14:paraId="519F0DB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895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2A73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19216~regulation of lipid me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5CB1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BF5B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.7E-03</w:t>
            </w:r>
          </w:p>
        </w:tc>
      </w:tr>
      <w:tr w:rsidR="00415F1C" w:rsidRPr="00CB00CD" w14:paraId="56C4442C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E9001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764BC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50996~positive regulation of lipid ca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0492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23FBE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1E-02</w:t>
            </w:r>
          </w:p>
        </w:tc>
      </w:tr>
      <w:tr w:rsidR="00415F1C" w:rsidRPr="00CB00CD" w14:paraId="061209B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384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3018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1329~regulation of cellular ca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DC7A6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0E29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3E-02</w:t>
            </w:r>
          </w:p>
        </w:tc>
      </w:tr>
      <w:tr w:rsidR="00415F1C" w:rsidRPr="00CB00CD" w14:paraId="560BFB8B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C385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9CFD9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31331~positive regulation of cellular ca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78FE0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7484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2.5E-02</w:t>
            </w:r>
          </w:p>
        </w:tc>
      </w:tr>
      <w:tr w:rsidR="00415F1C" w:rsidRPr="00CB00CD" w14:paraId="0C0AFE5D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DEF18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3F44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45834~positive regulation of lipid me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9DB7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5FE55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.7E-02</w:t>
            </w:r>
          </w:p>
        </w:tc>
      </w:tr>
      <w:tr w:rsidR="00415F1C" w:rsidRPr="00CB00CD" w14:paraId="35EFA436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CF673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76A3F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9896~positive regulation of ca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3F63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A45A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.5E-02</w:t>
            </w:r>
          </w:p>
        </w:tc>
      </w:tr>
      <w:tr w:rsidR="00415F1C" w:rsidRPr="00CB00CD" w14:paraId="6DFE5637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B8575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AB2D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50994~regulation of lipid ca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B6BC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93EE3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7.7E-02</w:t>
            </w:r>
          </w:p>
        </w:tc>
      </w:tr>
      <w:tr w:rsidR="00415F1C" w:rsidRPr="00CB00CD" w14:paraId="5A0B9735" w14:textId="77777777">
        <w:trPr>
          <w:trHeight w:val="26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E6E5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TERM_BP_FA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B20D2" w14:textId="77777777" w:rsidR="00415F1C" w:rsidRPr="00CB00CD" w:rsidRDefault="00415F1C" w:rsidP="00CB00CD">
            <w:pPr>
              <w:spacing w:after="0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GO:0009894~regulation of catabolic proc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6FABF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E3ECA" w14:textId="77777777" w:rsidR="00415F1C" w:rsidRPr="00CB00CD" w:rsidRDefault="00415F1C" w:rsidP="00CB00C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CB00CD">
              <w:rPr>
                <w:rFonts w:ascii="Times New Roman" w:hAnsi="Times New Roman"/>
                <w:sz w:val="20"/>
              </w:rPr>
              <w:t>9.0E-02</w:t>
            </w:r>
          </w:p>
        </w:tc>
      </w:tr>
    </w:tbl>
    <w:p w14:paraId="09B4C591" w14:textId="77777777" w:rsidR="00177A56" w:rsidRDefault="00EC2889"/>
    <w:sectPr w:rsidR="00177A56" w:rsidSect="00415F1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ED6CA1"/>
    <w:multiLevelType w:val="hybridMultilevel"/>
    <w:tmpl w:val="4AB8E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9C596B"/>
    <w:multiLevelType w:val="hybridMultilevel"/>
    <w:tmpl w:val="2F1831C2"/>
    <w:lvl w:ilvl="0" w:tplc="0409000F">
      <w:start w:val="5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C873EE"/>
    <w:multiLevelType w:val="hybridMultilevel"/>
    <w:tmpl w:val="888CD7AA"/>
    <w:lvl w:ilvl="0" w:tplc="0409000F">
      <w:start w:val="13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15F1C"/>
    <w:rsid w:val="00415F1C"/>
    <w:rsid w:val="00EC28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B86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F1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15F1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15F1C"/>
    <w:rPr>
      <w:color w:val="993366"/>
      <w:u w:val="single"/>
    </w:rPr>
  </w:style>
  <w:style w:type="paragraph" w:customStyle="1" w:styleId="font5">
    <w:name w:val="font5"/>
    <w:basedOn w:val="Normal"/>
    <w:rsid w:val="00415F1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15F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415F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415F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415F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415F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415F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415F1C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99</Words>
  <Characters>9119</Characters>
  <Application>Microsoft Macintosh Word</Application>
  <DocSecurity>0</DocSecurity>
  <Lines>75</Lines>
  <Paragraphs>21</Paragraphs>
  <ScaleCrop>false</ScaleCrop>
  <Company>Harvard Medical School</Company>
  <LinksUpToDate>false</LinksUpToDate>
  <CharactersWithSpaces>10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2</cp:revision>
  <dcterms:created xsi:type="dcterms:W3CDTF">2013-08-01T14:15:00Z</dcterms:created>
  <dcterms:modified xsi:type="dcterms:W3CDTF">2013-12-02T20:04:00Z</dcterms:modified>
</cp:coreProperties>
</file>